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1C61B" w14:textId="77777777" w:rsidR="00063B4D" w:rsidRPr="00611455" w:rsidRDefault="00611455" w:rsidP="0061145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1. Semi-S</w:t>
      </w:r>
      <w:r w:rsidRPr="00611455">
        <w:rPr>
          <w:rFonts w:ascii="Times New Roman" w:hAnsi="Times New Roman" w:cs="Times New Roman"/>
          <w:b/>
        </w:rPr>
        <w:t xml:space="preserve">tructured </w:t>
      </w:r>
      <w:r w:rsidR="00703789">
        <w:rPr>
          <w:rFonts w:ascii="Times New Roman" w:hAnsi="Times New Roman" w:cs="Times New Roman"/>
          <w:b/>
        </w:rPr>
        <w:t xml:space="preserve">Interview </w:t>
      </w:r>
      <w:r w:rsidRPr="00611455">
        <w:rPr>
          <w:rFonts w:ascii="Times New Roman" w:hAnsi="Times New Roman" w:cs="Times New Roman"/>
          <w:b/>
        </w:rPr>
        <w:t>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08"/>
      </w:tblGrid>
      <w:tr w:rsidR="00074A21" w:rsidRPr="002E75E9" w14:paraId="1EBFCB03" w14:textId="77777777" w:rsidTr="000028A3">
        <w:tc>
          <w:tcPr>
            <w:tcW w:w="10008" w:type="dxa"/>
            <w:shd w:val="clear" w:color="auto" w:fill="FFE599" w:themeFill="accent4" w:themeFillTint="66"/>
          </w:tcPr>
          <w:p w14:paraId="1789DBBE" w14:textId="342E11F0" w:rsidR="00074A21" w:rsidRPr="00611455" w:rsidRDefault="00074A21" w:rsidP="00074A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1455">
              <w:rPr>
                <w:rFonts w:ascii="Times New Roman" w:hAnsi="Times New Roman" w:cs="Times New Roman"/>
                <w:b/>
              </w:rPr>
              <w:t xml:space="preserve">QUESTION LINE FOR </w:t>
            </w:r>
            <w:r w:rsidR="00C028BF">
              <w:rPr>
                <w:rFonts w:ascii="Times New Roman" w:hAnsi="Times New Roman" w:cs="Times New Roman"/>
                <w:b/>
              </w:rPr>
              <w:t>HEALTH CARE WORKERS (</w:t>
            </w:r>
            <w:r w:rsidRPr="00611455">
              <w:rPr>
                <w:rFonts w:ascii="Times New Roman" w:hAnsi="Times New Roman" w:cs="Times New Roman"/>
                <w:b/>
              </w:rPr>
              <w:t>MUNICIPAL</w:t>
            </w:r>
            <w:r w:rsidR="00484FE7" w:rsidRPr="00611455">
              <w:rPr>
                <w:rFonts w:ascii="Times New Roman" w:hAnsi="Times New Roman" w:cs="Times New Roman"/>
                <w:b/>
              </w:rPr>
              <w:t>/CITY</w:t>
            </w:r>
            <w:r w:rsidRPr="00611455">
              <w:rPr>
                <w:rFonts w:ascii="Times New Roman" w:hAnsi="Times New Roman" w:cs="Times New Roman"/>
                <w:b/>
              </w:rPr>
              <w:t xml:space="preserve"> LEVEL</w:t>
            </w:r>
            <w:r w:rsidR="00C028B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74A21" w:rsidRPr="002E75E9" w14:paraId="173BE3BE" w14:textId="77777777" w:rsidTr="000028A3">
        <w:tc>
          <w:tcPr>
            <w:tcW w:w="10008" w:type="dxa"/>
          </w:tcPr>
          <w:p w14:paraId="3EDBF467" w14:textId="77777777" w:rsidR="00074A21" w:rsidRPr="00611455" w:rsidRDefault="00074A21" w:rsidP="000028A3">
            <w:pPr>
              <w:rPr>
                <w:rFonts w:ascii="Times New Roman" w:hAnsi="Times New Roman" w:cs="Times New Roman"/>
                <w:b/>
              </w:rPr>
            </w:pPr>
            <w:r w:rsidRPr="00611455">
              <w:rPr>
                <w:rFonts w:ascii="Times New Roman" w:hAnsi="Times New Roman" w:cs="Times New Roman"/>
                <w:b/>
              </w:rPr>
              <w:t>A. Background of respondent</w:t>
            </w:r>
          </w:p>
        </w:tc>
      </w:tr>
      <w:tr w:rsidR="00705617" w:rsidRPr="002E75E9" w14:paraId="64317788" w14:textId="77777777" w:rsidTr="000028A3">
        <w:tc>
          <w:tcPr>
            <w:tcW w:w="10008" w:type="dxa"/>
          </w:tcPr>
          <w:p w14:paraId="6F9CBF12" w14:textId="0B2E1359" w:rsidR="00705617" w:rsidRPr="00611455" w:rsidRDefault="00705617" w:rsidP="0070561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What is your official designation in the </w:t>
            </w:r>
            <w:r w:rsidR="00167D9D">
              <w:rPr>
                <w:rFonts w:ascii="Times New Roman" w:hAnsi="Times New Roman" w:cs="Times New Roman"/>
              </w:rPr>
              <w:t>Integrated Management of Childhood Illness (</w:t>
            </w:r>
            <w:r w:rsidRPr="00611455">
              <w:rPr>
                <w:rFonts w:ascii="Times New Roman" w:hAnsi="Times New Roman" w:cs="Times New Roman"/>
              </w:rPr>
              <w:t>IMCI</w:t>
            </w:r>
            <w:r w:rsidR="00167D9D">
              <w:rPr>
                <w:rFonts w:ascii="Times New Roman" w:hAnsi="Times New Roman" w:cs="Times New Roman"/>
              </w:rPr>
              <w:t>)</w:t>
            </w:r>
            <w:r w:rsidRPr="00611455">
              <w:rPr>
                <w:rFonts w:ascii="Times New Roman" w:hAnsi="Times New Roman" w:cs="Times New Roman"/>
              </w:rPr>
              <w:t xml:space="preserve"> Program?</w:t>
            </w:r>
          </w:p>
          <w:p w14:paraId="6B5B0794" w14:textId="77777777" w:rsidR="00484FE7" w:rsidRPr="00611455" w:rsidRDefault="00484FE7" w:rsidP="00484FE7">
            <w:pPr>
              <w:pStyle w:val="ListParagraph"/>
              <w:ind w:left="450"/>
              <w:rPr>
                <w:rFonts w:ascii="Times New Roman" w:hAnsi="Times New Roman" w:cs="Times New Roman"/>
              </w:rPr>
            </w:pPr>
          </w:p>
          <w:p w14:paraId="1E3EA44A" w14:textId="77777777" w:rsidR="00705617" w:rsidRPr="00611455" w:rsidRDefault="00705617" w:rsidP="00705617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163407CB" w14:textId="77777777" w:rsidTr="000028A3">
        <w:tc>
          <w:tcPr>
            <w:tcW w:w="10008" w:type="dxa"/>
          </w:tcPr>
          <w:p w14:paraId="58C395A4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 </w:t>
            </w:r>
            <w:r w:rsidR="00C31FD1" w:rsidRPr="00611455">
              <w:rPr>
                <w:rFonts w:ascii="Times New Roman" w:hAnsi="Times New Roman" w:cs="Times New Roman"/>
              </w:rPr>
              <w:t>2</w:t>
            </w:r>
            <w:r w:rsidRPr="00611455">
              <w:rPr>
                <w:rFonts w:ascii="Times New Roman" w:hAnsi="Times New Roman" w:cs="Times New Roman"/>
              </w:rPr>
              <w:t>.  How many years have you been designated as (</w:t>
            </w:r>
            <w:r w:rsidRPr="00611455">
              <w:rPr>
                <w:rFonts w:ascii="Times New Roman" w:hAnsi="Times New Roman" w:cs="Times New Roman"/>
                <w:u w:val="single"/>
              </w:rPr>
              <w:t>state official designation</w:t>
            </w:r>
            <w:r w:rsidRPr="00611455">
              <w:rPr>
                <w:rFonts w:ascii="Times New Roman" w:hAnsi="Times New Roman" w:cs="Times New Roman"/>
              </w:rPr>
              <w:t>) in the IMCI Program?</w:t>
            </w:r>
          </w:p>
          <w:p w14:paraId="62508A5F" w14:textId="77777777" w:rsidR="00484FE7" w:rsidRPr="00611455" w:rsidRDefault="00484FE7" w:rsidP="000028A3">
            <w:pPr>
              <w:rPr>
                <w:rFonts w:ascii="Times New Roman" w:hAnsi="Times New Roman" w:cs="Times New Roman"/>
              </w:rPr>
            </w:pPr>
          </w:p>
          <w:p w14:paraId="46D93787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049E585C" w14:textId="77777777" w:rsidTr="000028A3">
        <w:tc>
          <w:tcPr>
            <w:tcW w:w="10008" w:type="dxa"/>
          </w:tcPr>
          <w:p w14:paraId="651BB0BD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  </w:t>
            </w:r>
            <w:r w:rsidR="00C31FD1" w:rsidRPr="00611455">
              <w:rPr>
                <w:rFonts w:ascii="Times New Roman" w:hAnsi="Times New Roman" w:cs="Times New Roman"/>
              </w:rPr>
              <w:t>3</w:t>
            </w:r>
            <w:r w:rsidRPr="00611455">
              <w:rPr>
                <w:rFonts w:ascii="Times New Roman" w:hAnsi="Times New Roman" w:cs="Times New Roman"/>
              </w:rPr>
              <w:t>.  As a (</w:t>
            </w:r>
            <w:r w:rsidRPr="00611455">
              <w:rPr>
                <w:rFonts w:ascii="Times New Roman" w:hAnsi="Times New Roman" w:cs="Times New Roman"/>
                <w:u w:val="single"/>
              </w:rPr>
              <w:t>state official designation</w:t>
            </w:r>
            <w:r w:rsidRPr="00611455">
              <w:rPr>
                <w:rFonts w:ascii="Times New Roman" w:hAnsi="Times New Roman" w:cs="Times New Roman"/>
              </w:rPr>
              <w:t>), what are your roles and responsibilities in relation to IMCI Program?</w:t>
            </w:r>
          </w:p>
          <w:p w14:paraId="72583320" w14:textId="77777777" w:rsidR="00484FE7" w:rsidRPr="00611455" w:rsidRDefault="00484FE7" w:rsidP="000028A3">
            <w:pPr>
              <w:rPr>
                <w:rFonts w:ascii="Times New Roman" w:hAnsi="Times New Roman" w:cs="Times New Roman"/>
              </w:rPr>
            </w:pPr>
          </w:p>
          <w:p w14:paraId="3CAE451E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0F7924A3" w14:textId="77777777" w:rsidTr="000028A3">
        <w:tc>
          <w:tcPr>
            <w:tcW w:w="10008" w:type="dxa"/>
          </w:tcPr>
          <w:p w14:paraId="49B06756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  <w:b/>
              </w:rPr>
              <w:t>B. Background on IMCI Implementation</w:t>
            </w:r>
          </w:p>
        </w:tc>
      </w:tr>
      <w:tr w:rsidR="00074A21" w:rsidRPr="002E75E9" w14:paraId="73868012" w14:textId="77777777" w:rsidTr="000028A3">
        <w:tc>
          <w:tcPr>
            <w:tcW w:w="10008" w:type="dxa"/>
          </w:tcPr>
          <w:p w14:paraId="357F4540" w14:textId="77777777" w:rsidR="0052428B" w:rsidRPr="00611455" w:rsidRDefault="0052428B" w:rsidP="0052428B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1. </w:t>
            </w:r>
            <w:r w:rsidR="00F958CA" w:rsidRPr="00611455">
              <w:rPr>
                <w:rFonts w:ascii="Times New Roman" w:hAnsi="Times New Roman" w:cs="Times New Roman"/>
              </w:rPr>
              <w:t>Have you ever implemented th</w:t>
            </w:r>
            <w:r w:rsidR="006772FF" w:rsidRPr="00611455">
              <w:rPr>
                <w:rFonts w:ascii="Times New Roman" w:hAnsi="Times New Roman" w:cs="Times New Roman"/>
              </w:rPr>
              <w:t>e IMCI program in your facility</w:t>
            </w:r>
            <w:r w:rsidR="00611455">
              <w:rPr>
                <w:rFonts w:ascii="Times New Roman" w:hAnsi="Times New Roman" w:cs="Times New Roman"/>
              </w:rPr>
              <w:t xml:space="preserve">?  </w:t>
            </w:r>
            <w:r w:rsidRPr="00611455">
              <w:rPr>
                <w:rFonts w:ascii="Times New Roman" w:hAnsi="Times New Roman" w:cs="Times New Roman"/>
              </w:rPr>
              <w:t xml:space="preserve">When did the </w:t>
            </w:r>
            <w:r w:rsidR="00611455">
              <w:rPr>
                <w:rFonts w:ascii="Times New Roman" w:hAnsi="Times New Roman" w:cs="Times New Roman"/>
              </w:rPr>
              <w:t>Rural Health Unit (</w:t>
            </w:r>
            <w:r w:rsidRPr="00611455">
              <w:rPr>
                <w:rFonts w:ascii="Times New Roman" w:hAnsi="Times New Roman" w:cs="Times New Roman"/>
              </w:rPr>
              <w:t>RHU</w:t>
            </w:r>
            <w:r w:rsidR="00611455">
              <w:rPr>
                <w:rFonts w:ascii="Times New Roman" w:hAnsi="Times New Roman" w:cs="Times New Roman"/>
              </w:rPr>
              <w:t>)</w:t>
            </w:r>
            <w:r w:rsidRPr="00611455">
              <w:rPr>
                <w:rFonts w:ascii="Times New Roman" w:hAnsi="Times New Roman" w:cs="Times New Roman"/>
              </w:rPr>
              <w:t xml:space="preserve"> start implementing the IMCI program?  In how many </w:t>
            </w:r>
            <w:r w:rsidR="00611455">
              <w:rPr>
                <w:rFonts w:ascii="Times New Roman" w:hAnsi="Times New Roman" w:cs="Times New Roman"/>
              </w:rPr>
              <w:t>Barangay Health Station (</w:t>
            </w:r>
            <w:r w:rsidRPr="00611455">
              <w:rPr>
                <w:rFonts w:ascii="Times New Roman" w:hAnsi="Times New Roman" w:cs="Times New Roman"/>
              </w:rPr>
              <w:t>BHS</w:t>
            </w:r>
            <w:r w:rsidR="00611455">
              <w:rPr>
                <w:rFonts w:ascii="Times New Roman" w:hAnsi="Times New Roman" w:cs="Times New Roman"/>
              </w:rPr>
              <w:t>)</w:t>
            </w:r>
            <w:r w:rsidRPr="00611455">
              <w:rPr>
                <w:rFonts w:ascii="Times New Roman" w:hAnsi="Times New Roman" w:cs="Times New Roman"/>
              </w:rPr>
              <w:t>/health facilities was IMCI first started?  As of December 2016, how many BHS has implemented the IMCI strategy? May we request for a copy of the report stating that this is so?</w:t>
            </w:r>
          </w:p>
          <w:p w14:paraId="6E907F64" w14:textId="77777777" w:rsidR="00F958CA" w:rsidRPr="00611455" w:rsidRDefault="00F958CA" w:rsidP="0052428B">
            <w:pPr>
              <w:rPr>
                <w:rFonts w:ascii="Times New Roman" w:hAnsi="Times New Roman" w:cs="Times New Roman"/>
              </w:rPr>
            </w:pPr>
          </w:p>
          <w:p w14:paraId="387402AF" w14:textId="77777777" w:rsidR="00F958CA" w:rsidRPr="00611455" w:rsidRDefault="006772FF" w:rsidP="0052428B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>If stopped implementing, why</w:t>
            </w:r>
            <w:r w:rsidR="00F958CA" w:rsidRPr="00611455">
              <w:rPr>
                <w:rFonts w:ascii="Times New Roman" w:hAnsi="Times New Roman" w:cs="Times New Roman"/>
              </w:rPr>
              <w:t>?</w:t>
            </w:r>
            <w:r w:rsidR="00A57288" w:rsidRPr="00611455">
              <w:rPr>
                <w:rFonts w:ascii="Times New Roman" w:hAnsi="Times New Roman" w:cs="Times New Roman"/>
              </w:rPr>
              <w:t xml:space="preserve"> </w:t>
            </w:r>
            <w:r w:rsidRPr="00611455">
              <w:rPr>
                <w:rFonts w:ascii="Times New Roman" w:hAnsi="Times New Roman" w:cs="Times New Roman"/>
              </w:rPr>
              <w:t xml:space="preserve">When? </w:t>
            </w:r>
          </w:p>
          <w:p w14:paraId="5597C804" w14:textId="77777777" w:rsidR="00484FE7" w:rsidRPr="00611455" w:rsidRDefault="00484FE7" w:rsidP="0052428B">
            <w:pPr>
              <w:rPr>
                <w:rFonts w:ascii="Times New Roman" w:hAnsi="Times New Roman" w:cs="Times New Roman"/>
              </w:rPr>
            </w:pPr>
          </w:p>
          <w:p w14:paraId="3AE1367E" w14:textId="77777777" w:rsidR="00181F7B" w:rsidRPr="00611455" w:rsidRDefault="00181F7B" w:rsidP="0052428B">
            <w:pPr>
              <w:rPr>
                <w:rFonts w:ascii="Times New Roman" w:hAnsi="Times New Roman" w:cs="Times New Roman"/>
              </w:rPr>
            </w:pPr>
          </w:p>
          <w:p w14:paraId="6CF44EF8" w14:textId="77777777" w:rsidR="00074A21" w:rsidRPr="00611455" w:rsidRDefault="00074A21" w:rsidP="0052428B">
            <w:pPr>
              <w:rPr>
                <w:rFonts w:ascii="Times New Roman" w:hAnsi="Times New Roman" w:cs="Times New Roman"/>
              </w:rPr>
            </w:pPr>
          </w:p>
        </w:tc>
      </w:tr>
      <w:tr w:rsidR="00C67ACF" w:rsidRPr="002E75E9" w14:paraId="40DA12EC" w14:textId="77777777" w:rsidTr="000028A3">
        <w:tc>
          <w:tcPr>
            <w:tcW w:w="10008" w:type="dxa"/>
          </w:tcPr>
          <w:p w14:paraId="09EC15AC" w14:textId="77777777" w:rsidR="00C67ACF" w:rsidRPr="00611455" w:rsidRDefault="00C67ACF" w:rsidP="00C67ACF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  2. </w:t>
            </w:r>
            <w:r w:rsidR="00893F93" w:rsidRPr="00611455">
              <w:rPr>
                <w:rFonts w:ascii="Times New Roman" w:eastAsia="Calibri" w:hAnsi="Times New Roman" w:cs="Times New Roman"/>
              </w:rPr>
              <w:t xml:space="preserve">How do the different BHS in your municipality inform you about the accomplishments of the IMCI program? How </w:t>
            </w:r>
            <w:r w:rsidRPr="00611455">
              <w:rPr>
                <w:rFonts w:ascii="Times New Roman" w:hAnsi="Times New Roman" w:cs="Times New Roman"/>
              </w:rPr>
              <w:t>frequent does RHU receive IMCI reports from BHS facilities? How are these reports processed to reflect the municipal (RHU) IMCI accomplishments?</w:t>
            </w:r>
          </w:p>
          <w:p w14:paraId="410826F3" w14:textId="77777777" w:rsidR="00484FE7" w:rsidRPr="00611455" w:rsidRDefault="00484FE7" w:rsidP="00C67ACF">
            <w:pPr>
              <w:rPr>
                <w:rFonts w:ascii="Times New Roman" w:hAnsi="Times New Roman" w:cs="Times New Roman"/>
              </w:rPr>
            </w:pPr>
          </w:p>
          <w:p w14:paraId="70CB0C58" w14:textId="77777777" w:rsidR="00C67ACF" w:rsidRPr="00611455" w:rsidRDefault="00C67ACF" w:rsidP="00C67ACF">
            <w:pPr>
              <w:rPr>
                <w:rFonts w:ascii="Times New Roman" w:hAnsi="Times New Roman" w:cs="Times New Roman"/>
              </w:rPr>
            </w:pPr>
          </w:p>
          <w:p w14:paraId="38A58487" w14:textId="77777777" w:rsidR="00181F7B" w:rsidRPr="00611455" w:rsidRDefault="00181F7B" w:rsidP="00C67ACF">
            <w:pPr>
              <w:rPr>
                <w:rFonts w:ascii="Times New Roman" w:hAnsi="Times New Roman" w:cs="Times New Roman"/>
              </w:rPr>
            </w:pPr>
          </w:p>
        </w:tc>
      </w:tr>
      <w:tr w:rsidR="00C67ACF" w:rsidRPr="002E75E9" w14:paraId="56E4EB6F" w14:textId="77777777" w:rsidTr="000028A3">
        <w:tc>
          <w:tcPr>
            <w:tcW w:w="10008" w:type="dxa"/>
          </w:tcPr>
          <w:p w14:paraId="0914C673" w14:textId="77777777" w:rsidR="00C67ACF" w:rsidRPr="00611455" w:rsidRDefault="00C67ACF" w:rsidP="00C67ACF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 3. Do you have available IMCI accomplishment report? E.g. Program Implementation Review or any available accomplishment report</w:t>
            </w:r>
            <w:r w:rsidR="002E75E9" w:rsidRPr="00611455">
              <w:rPr>
                <w:rFonts w:ascii="Times New Roman" w:hAnsi="Times New Roman" w:cs="Times New Roman"/>
              </w:rPr>
              <w:t xml:space="preserve"> (under five)</w:t>
            </w:r>
            <w:r w:rsidRPr="00611455">
              <w:rPr>
                <w:rFonts w:ascii="Times New Roman" w:hAnsi="Times New Roman" w:cs="Times New Roman"/>
              </w:rPr>
              <w:t>? May we request for a copy of these report</w:t>
            </w:r>
            <w:r w:rsidR="002E75E9" w:rsidRPr="00611455">
              <w:rPr>
                <w:rFonts w:ascii="Times New Roman" w:hAnsi="Times New Roman" w:cs="Times New Roman"/>
              </w:rPr>
              <w:t>s</w:t>
            </w:r>
            <w:r w:rsidRPr="00611455">
              <w:rPr>
                <w:rFonts w:ascii="Times New Roman" w:hAnsi="Times New Roman" w:cs="Times New Roman"/>
              </w:rPr>
              <w:t>?</w:t>
            </w:r>
          </w:p>
          <w:p w14:paraId="7D0DCDAA" w14:textId="77777777" w:rsidR="00484FE7" w:rsidRPr="00611455" w:rsidRDefault="00484FE7" w:rsidP="00C67ACF">
            <w:pPr>
              <w:rPr>
                <w:rFonts w:ascii="Times New Roman" w:hAnsi="Times New Roman" w:cs="Times New Roman"/>
              </w:rPr>
            </w:pPr>
          </w:p>
          <w:p w14:paraId="1597F330" w14:textId="77777777" w:rsidR="00EA134F" w:rsidRPr="00611455" w:rsidRDefault="00EA134F" w:rsidP="00C67ACF">
            <w:pPr>
              <w:rPr>
                <w:rFonts w:ascii="Times New Roman" w:hAnsi="Times New Roman" w:cs="Times New Roman"/>
              </w:rPr>
            </w:pPr>
          </w:p>
          <w:p w14:paraId="015938CE" w14:textId="77777777" w:rsidR="00C67ACF" w:rsidRPr="00611455" w:rsidRDefault="00C67ACF" w:rsidP="00C67ACF">
            <w:pPr>
              <w:rPr>
                <w:rFonts w:ascii="Times New Roman" w:hAnsi="Times New Roman" w:cs="Times New Roman"/>
              </w:rPr>
            </w:pPr>
          </w:p>
        </w:tc>
      </w:tr>
      <w:tr w:rsidR="00C67ACF" w:rsidRPr="002E75E9" w14:paraId="4E79C3B4" w14:textId="77777777" w:rsidTr="000028A3">
        <w:tc>
          <w:tcPr>
            <w:tcW w:w="10008" w:type="dxa"/>
          </w:tcPr>
          <w:p w14:paraId="2728EECC" w14:textId="77777777" w:rsidR="00C67ACF" w:rsidRPr="00611455" w:rsidRDefault="00C67ACF" w:rsidP="00C67ACF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 4. How do you monitor the implementation of the IMCI program?</w:t>
            </w:r>
          </w:p>
          <w:p w14:paraId="685DD582" w14:textId="77777777" w:rsidR="00484FE7" w:rsidRPr="00611455" w:rsidRDefault="00484FE7" w:rsidP="00C67ACF">
            <w:pPr>
              <w:rPr>
                <w:rFonts w:ascii="Times New Roman" w:hAnsi="Times New Roman" w:cs="Times New Roman"/>
              </w:rPr>
            </w:pPr>
          </w:p>
          <w:p w14:paraId="72D4CE6A" w14:textId="77777777" w:rsidR="00484FE7" w:rsidRPr="00611455" w:rsidRDefault="00484FE7" w:rsidP="00C67ACF">
            <w:pPr>
              <w:rPr>
                <w:rFonts w:ascii="Times New Roman" w:hAnsi="Times New Roman" w:cs="Times New Roman"/>
              </w:rPr>
            </w:pPr>
          </w:p>
          <w:p w14:paraId="68FFB1D1" w14:textId="77777777" w:rsidR="00181F7B" w:rsidRPr="00611455" w:rsidRDefault="00181F7B" w:rsidP="00C67ACF">
            <w:pPr>
              <w:rPr>
                <w:rFonts w:ascii="Times New Roman" w:hAnsi="Times New Roman" w:cs="Times New Roman"/>
              </w:rPr>
            </w:pPr>
          </w:p>
          <w:p w14:paraId="34557BC3" w14:textId="77777777" w:rsidR="00C67ACF" w:rsidRPr="00611455" w:rsidRDefault="00C67ACF" w:rsidP="00C67ACF">
            <w:pPr>
              <w:rPr>
                <w:rFonts w:ascii="Times New Roman" w:hAnsi="Times New Roman" w:cs="Times New Roman"/>
              </w:rPr>
            </w:pPr>
          </w:p>
        </w:tc>
      </w:tr>
      <w:tr w:rsidR="00C67ACF" w:rsidRPr="002E75E9" w14:paraId="635D1990" w14:textId="77777777" w:rsidTr="000028A3">
        <w:tc>
          <w:tcPr>
            <w:tcW w:w="10008" w:type="dxa"/>
          </w:tcPr>
          <w:p w14:paraId="30559E64" w14:textId="77777777" w:rsidR="00C67ACF" w:rsidRPr="00611455" w:rsidRDefault="00C67ACF" w:rsidP="00C67ACF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  5.  At your level, what mechanisms are in place for monitoring and supervising IMCI trained physicians/nurses/ </w:t>
            </w:r>
            <w:r w:rsidR="00692F8A" w:rsidRPr="00611455">
              <w:rPr>
                <w:rFonts w:ascii="Times New Roman" w:hAnsi="Times New Roman" w:cs="Times New Roman"/>
              </w:rPr>
              <w:t>midwives in the municipal</w:t>
            </w:r>
            <w:r w:rsidRPr="00611455">
              <w:rPr>
                <w:rFonts w:ascii="Times New Roman" w:hAnsi="Times New Roman" w:cs="Times New Roman"/>
              </w:rPr>
              <w:t xml:space="preserve"> level?</w:t>
            </w:r>
          </w:p>
          <w:p w14:paraId="5FAA3F8A" w14:textId="77777777" w:rsidR="00C67ACF" w:rsidRPr="00611455" w:rsidRDefault="00C67ACF" w:rsidP="00C67ACF">
            <w:pPr>
              <w:rPr>
                <w:rFonts w:ascii="Times New Roman" w:hAnsi="Times New Roman" w:cs="Times New Roman"/>
                <w:b/>
              </w:rPr>
            </w:pPr>
          </w:p>
          <w:p w14:paraId="2154697A" w14:textId="77777777" w:rsidR="00181F7B" w:rsidRPr="00611455" w:rsidRDefault="00181F7B" w:rsidP="00C67ACF">
            <w:pPr>
              <w:rPr>
                <w:rFonts w:ascii="Times New Roman" w:hAnsi="Times New Roman" w:cs="Times New Roman"/>
                <w:b/>
              </w:rPr>
            </w:pPr>
          </w:p>
          <w:p w14:paraId="3E5F26B7" w14:textId="77777777" w:rsidR="00EA134F" w:rsidRPr="00611455" w:rsidRDefault="00EA134F" w:rsidP="00C67A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74A21" w:rsidRPr="002E75E9" w14:paraId="7C58FF9A" w14:textId="77777777" w:rsidTr="000028A3">
        <w:tc>
          <w:tcPr>
            <w:tcW w:w="10008" w:type="dxa"/>
          </w:tcPr>
          <w:p w14:paraId="05AA9669" w14:textId="77777777" w:rsidR="00074A21" w:rsidRPr="00611455" w:rsidRDefault="00074A21" w:rsidP="000028A3">
            <w:pPr>
              <w:rPr>
                <w:rFonts w:ascii="Times New Roman" w:hAnsi="Times New Roman" w:cs="Times New Roman"/>
                <w:b/>
              </w:rPr>
            </w:pPr>
            <w:r w:rsidRPr="00611455">
              <w:rPr>
                <w:rFonts w:ascii="Times New Roman" w:hAnsi="Times New Roman" w:cs="Times New Roman"/>
                <w:b/>
              </w:rPr>
              <w:t>C. Implementation of the IMCI Program</w:t>
            </w:r>
          </w:p>
        </w:tc>
      </w:tr>
      <w:tr w:rsidR="00074A21" w:rsidRPr="002E75E9" w14:paraId="65B9C79F" w14:textId="77777777" w:rsidTr="000028A3">
        <w:tc>
          <w:tcPr>
            <w:tcW w:w="10008" w:type="dxa"/>
          </w:tcPr>
          <w:p w14:paraId="7D529F64" w14:textId="77777777" w:rsidR="00074A21" w:rsidRPr="00611455" w:rsidRDefault="00E86026" w:rsidP="00E86026">
            <w:pPr>
              <w:rPr>
                <w:rFonts w:ascii="Times New Roman" w:hAnsi="Times New Roman" w:cs="Times New Roman"/>
                <w:b/>
              </w:rPr>
            </w:pPr>
            <w:r w:rsidRPr="00611455">
              <w:rPr>
                <w:rFonts w:ascii="Times New Roman" w:hAnsi="Times New Roman" w:cs="Times New Roman"/>
                <w:b/>
              </w:rPr>
              <w:t>1. W</w:t>
            </w:r>
            <w:r w:rsidR="00074A21" w:rsidRPr="00611455">
              <w:rPr>
                <w:rFonts w:ascii="Times New Roman" w:hAnsi="Times New Roman" w:cs="Times New Roman"/>
                <w:b/>
              </w:rPr>
              <w:t>ork and financial (WF) plan</w:t>
            </w:r>
          </w:p>
        </w:tc>
      </w:tr>
      <w:tr w:rsidR="00074A21" w:rsidRPr="002E75E9" w14:paraId="0BAB07CC" w14:textId="77777777" w:rsidTr="000028A3">
        <w:tc>
          <w:tcPr>
            <w:tcW w:w="10008" w:type="dxa"/>
          </w:tcPr>
          <w:p w14:paraId="232C0830" w14:textId="77777777" w:rsidR="00074A21" w:rsidRPr="00611455" w:rsidRDefault="004E7C5A" w:rsidP="00193105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  </w:t>
            </w:r>
            <w:r w:rsidR="00D87DC9" w:rsidRPr="00611455">
              <w:rPr>
                <w:rFonts w:ascii="Times New Roman" w:hAnsi="Times New Roman" w:cs="Times New Roman"/>
              </w:rPr>
              <w:t>1.</w:t>
            </w:r>
            <w:r w:rsidRPr="00611455">
              <w:rPr>
                <w:rFonts w:ascii="Times New Roman" w:hAnsi="Times New Roman" w:cs="Times New Roman"/>
              </w:rPr>
              <w:t>1. Do you have available d</w:t>
            </w:r>
            <w:r w:rsidR="00193105" w:rsidRPr="00611455">
              <w:rPr>
                <w:rFonts w:ascii="Times New Roman" w:hAnsi="Times New Roman" w:cs="Times New Roman"/>
              </w:rPr>
              <w:t>ocument on the operational/</w:t>
            </w:r>
            <w:r w:rsidRPr="00611455">
              <w:rPr>
                <w:rFonts w:ascii="Times New Roman" w:hAnsi="Times New Roman" w:cs="Times New Roman"/>
              </w:rPr>
              <w:t>work and financial plan for IMCI program for the year 2016 and 2017? May we have a copy of the</w:t>
            </w:r>
            <w:r w:rsidR="002A7410" w:rsidRPr="00611455">
              <w:rPr>
                <w:rFonts w:ascii="Times New Roman" w:hAnsi="Times New Roman" w:cs="Times New Roman"/>
              </w:rPr>
              <w:t>se</w:t>
            </w:r>
            <w:r w:rsidRPr="00611455">
              <w:rPr>
                <w:rFonts w:ascii="Times New Roman" w:hAnsi="Times New Roman" w:cs="Times New Roman"/>
              </w:rPr>
              <w:t xml:space="preserve"> document</w:t>
            </w:r>
            <w:r w:rsidR="002A7410" w:rsidRPr="00611455">
              <w:rPr>
                <w:rFonts w:ascii="Times New Roman" w:hAnsi="Times New Roman" w:cs="Times New Roman"/>
              </w:rPr>
              <w:t>s</w:t>
            </w:r>
            <w:r w:rsidRPr="00611455">
              <w:rPr>
                <w:rFonts w:ascii="Times New Roman" w:hAnsi="Times New Roman" w:cs="Times New Roman"/>
              </w:rPr>
              <w:t>?</w:t>
            </w:r>
          </w:p>
          <w:p w14:paraId="6B42E2B7" w14:textId="77777777" w:rsidR="00484FE7" w:rsidRPr="00611455" w:rsidRDefault="00484FE7" w:rsidP="00193105">
            <w:pPr>
              <w:rPr>
                <w:rFonts w:ascii="Times New Roman" w:hAnsi="Times New Roman" w:cs="Times New Roman"/>
              </w:rPr>
            </w:pPr>
          </w:p>
          <w:p w14:paraId="0000790D" w14:textId="77777777" w:rsidR="00181F7B" w:rsidRPr="00611455" w:rsidRDefault="00181F7B" w:rsidP="00193105">
            <w:pPr>
              <w:rPr>
                <w:rFonts w:ascii="Times New Roman" w:hAnsi="Times New Roman" w:cs="Times New Roman"/>
              </w:rPr>
            </w:pPr>
          </w:p>
          <w:p w14:paraId="2D3090DC" w14:textId="77777777" w:rsidR="00EA134F" w:rsidRPr="00611455" w:rsidRDefault="00EA134F" w:rsidP="00193105">
            <w:pPr>
              <w:rPr>
                <w:rFonts w:ascii="Times New Roman" w:hAnsi="Times New Roman" w:cs="Times New Roman"/>
              </w:rPr>
            </w:pPr>
          </w:p>
          <w:p w14:paraId="3B32170C" w14:textId="77777777" w:rsidR="00692F8A" w:rsidRPr="00611455" w:rsidRDefault="00692F8A" w:rsidP="00193105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0B3C8B4C" w14:textId="77777777" w:rsidTr="000028A3">
        <w:tc>
          <w:tcPr>
            <w:tcW w:w="10008" w:type="dxa"/>
          </w:tcPr>
          <w:p w14:paraId="3B56C7D2" w14:textId="77777777" w:rsidR="00074A21" w:rsidRPr="00611455" w:rsidRDefault="00E86026" w:rsidP="000028A3">
            <w:pPr>
              <w:rPr>
                <w:rFonts w:ascii="Times New Roman" w:hAnsi="Times New Roman" w:cs="Times New Roman"/>
                <w:b/>
              </w:rPr>
            </w:pPr>
            <w:r w:rsidRPr="00611455">
              <w:rPr>
                <w:rFonts w:ascii="Times New Roman" w:hAnsi="Times New Roman" w:cs="Times New Roman"/>
                <w:b/>
              </w:rPr>
              <w:t xml:space="preserve">2. </w:t>
            </w:r>
            <w:r w:rsidR="00074A21" w:rsidRPr="00611455">
              <w:rPr>
                <w:rFonts w:ascii="Times New Roman" w:hAnsi="Times New Roman" w:cs="Times New Roman"/>
                <w:b/>
              </w:rPr>
              <w:t>Budget</w:t>
            </w:r>
          </w:p>
        </w:tc>
      </w:tr>
      <w:tr w:rsidR="00074A21" w:rsidRPr="002E75E9" w14:paraId="05438BB6" w14:textId="77777777" w:rsidTr="000028A3">
        <w:tc>
          <w:tcPr>
            <w:tcW w:w="10008" w:type="dxa"/>
          </w:tcPr>
          <w:p w14:paraId="2CB8AB71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 </w:t>
            </w:r>
            <w:r w:rsidR="00D87DC9" w:rsidRPr="00611455">
              <w:rPr>
                <w:rFonts w:ascii="Times New Roman" w:hAnsi="Times New Roman" w:cs="Times New Roman"/>
              </w:rPr>
              <w:t>2.</w:t>
            </w:r>
            <w:r w:rsidRPr="00611455">
              <w:rPr>
                <w:rFonts w:ascii="Times New Roman" w:hAnsi="Times New Roman" w:cs="Times New Roman"/>
              </w:rPr>
              <w:t>1. Was there IMCI budget allocation in 2016? What can you say about the adequacy of budget for the IMCI activities based on the 2016 work and financial plan?</w:t>
            </w:r>
          </w:p>
          <w:p w14:paraId="4395D6CE" w14:textId="77777777" w:rsidR="00484FE7" w:rsidRPr="00611455" w:rsidRDefault="00484FE7" w:rsidP="000028A3">
            <w:pPr>
              <w:rPr>
                <w:rFonts w:ascii="Times New Roman" w:hAnsi="Times New Roman" w:cs="Times New Roman"/>
              </w:rPr>
            </w:pPr>
          </w:p>
          <w:p w14:paraId="665E84FC" w14:textId="77777777" w:rsidR="00181F7B" w:rsidRPr="00611455" w:rsidRDefault="00181F7B" w:rsidP="000028A3">
            <w:pPr>
              <w:rPr>
                <w:rFonts w:ascii="Times New Roman" w:hAnsi="Times New Roman" w:cs="Times New Roman"/>
              </w:rPr>
            </w:pPr>
          </w:p>
          <w:p w14:paraId="5320A3D1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  <w:p w14:paraId="263974D3" w14:textId="77777777" w:rsidR="00181F7B" w:rsidRPr="00611455" w:rsidRDefault="00181F7B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6609D29C" w14:textId="77777777" w:rsidTr="000028A3">
        <w:tc>
          <w:tcPr>
            <w:tcW w:w="10008" w:type="dxa"/>
          </w:tcPr>
          <w:p w14:paraId="0B537C6B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lastRenderedPageBreak/>
              <w:t xml:space="preserve">  </w:t>
            </w:r>
            <w:r w:rsidR="00D87DC9" w:rsidRPr="00611455">
              <w:rPr>
                <w:rFonts w:ascii="Times New Roman" w:hAnsi="Times New Roman" w:cs="Times New Roman"/>
              </w:rPr>
              <w:t>2.</w:t>
            </w:r>
            <w:r w:rsidRPr="00611455">
              <w:rPr>
                <w:rFonts w:ascii="Times New Roman" w:hAnsi="Times New Roman" w:cs="Times New Roman"/>
              </w:rPr>
              <w:t xml:space="preserve">2. </w:t>
            </w:r>
            <w:r w:rsidR="00D725D4" w:rsidRPr="00611455">
              <w:rPr>
                <w:rFonts w:ascii="Times New Roman" w:hAnsi="Times New Roman" w:cs="Times New Roman"/>
              </w:rPr>
              <w:t xml:space="preserve">Is </w:t>
            </w:r>
            <w:r w:rsidRPr="00611455">
              <w:rPr>
                <w:rFonts w:ascii="Times New Roman" w:hAnsi="Times New Roman" w:cs="Times New Roman"/>
              </w:rPr>
              <w:t>there IMCI budget allocation for 2017?  What can you say about the adequacy of budget for 2017 IMCI activities?</w:t>
            </w:r>
          </w:p>
          <w:p w14:paraId="1CD8CA4C" w14:textId="77777777" w:rsidR="00181F7B" w:rsidRPr="00611455" w:rsidRDefault="00181F7B" w:rsidP="000028A3">
            <w:pPr>
              <w:rPr>
                <w:rFonts w:ascii="Times New Roman" w:hAnsi="Times New Roman" w:cs="Times New Roman"/>
              </w:rPr>
            </w:pPr>
          </w:p>
          <w:p w14:paraId="43D58CA4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  <w:p w14:paraId="728150E8" w14:textId="77777777" w:rsidR="00181F7B" w:rsidRPr="00611455" w:rsidRDefault="00181F7B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651556B5" w14:textId="77777777" w:rsidTr="000028A3">
        <w:tc>
          <w:tcPr>
            <w:tcW w:w="10008" w:type="dxa"/>
          </w:tcPr>
          <w:p w14:paraId="21E18E1B" w14:textId="77777777" w:rsidR="00074A21" w:rsidRPr="00611455" w:rsidRDefault="00074A21" w:rsidP="000028A3">
            <w:pPr>
              <w:rPr>
                <w:rFonts w:ascii="Times New Roman" w:hAnsi="Times New Roman" w:cs="Times New Roman"/>
                <w:b/>
              </w:rPr>
            </w:pPr>
            <w:r w:rsidRPr="00611455">
              <w:rPr>
                <w:rFonts w:ascii="Times New Roman" w:hAnsi="Times New Roman" w:cs="Times New Roman"/>
                <w:b/>
              </w:rPr>
              <w:t>3. Training</w:t>
            </w:r>
          </w:p>
        </w:tc>
      </w:tr>
      <w:tr w:rsidR="00074A21" w:rsidRPr="002E75E9" w14:paraId="7CF27CF5" w14:textId="77777777" w:rsidTr="000028A3">
        <w:tc>
          <w:tcPr>
            <w:tcW w:w="10008" w:type="dxa"/>
          </w:tcPr>
          <w:p w14:paraId="7EAC40BB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  </w:t>
            </w:r>
            <w:r w:rsidR="00775A00" w:rsidRPr="00611455">
              <w:rPr>
                <w:rFonts w:ascii="Times New Roman" w:hAnsi="Times New Roman" w:cs="Times New Roman"/>
              </w:rPr>
              <w:t>1</w:t>
            </w:r>
            <w:r w:rsidRPr="00611455">
              <w:rPr>
                <w:rFonts w:ascii="Times New Roman" w:hAnsi="Times New Roman" w:cs="Times New Roman"/>
              </w:rPr>
              <w:t>. Do you have records on the number of IMCI trained health workers? Can we request a copy of these records?</w:t>
            </w:r>
          </w:p>
          <w:p w14:paraId="313C441D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700DE1E0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5F9F4A4E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532D9BE0" w14:textId="77777777" w:rsidTr="000028A3">
        <w:tc>
          <w:tcPr>
            <w:tcW w:w="10008" w:type="dxa"/>
          </w:tcPr>
          <w:p w14:paraId="7DB0AF0C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  </w:t>
            </w:r>
            <w:r w:rsidR="00775A00" w:rsidRPr="00611455">
              <w:rPr>
                <w:rFonts w:ascii="Times New Roman" w:hAnsi="Times New Roman" w:cs="Times New Roman"/>
              </w:rPr>
              <w:t>2.</w:t>
            </w:r>
            <w:r w:rsidRPr="00611455">
              <w:rPr>
                <w:rFonts w:ascii="Times New Roman" w:hAnsi="Times New Roman" w:cs="Times New Roman"/>
              </w:rPr>
              <w:t xml:space="preserve"> How are health workers monitored after their IMCI training?</w:t>
            </w:r>
          </w:p>
          <w:p w14:paraId="7E385CDC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  <w:p w14:paraId="534F6DB7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2930E0D2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775A00" w:rsidRPr="002E75E9" w14:paraId="27542620" w14:textId="77777777" w:rsidTr="000028A3">
        <w:tc>
          <w:tcPr>
            <w:tcW w:w="10008" w:type="dxa"/>
          </w:tcPr>
          <w:p w14:paraId="17C1B413" w14:textId="77777777" w:rsidR="00775A00" w:rsidRPr="00611455" w:rsidRDefault="00775A00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  3</w:t>
            </w:r>
            <w:r w:rsidR="00DA4790" w:rsidRPr="00611455">
              <w:rPr>
                <w:rFonts w:ascii="Times New Roman" w:hAnsi="Times New Roman" w:cs="Times New Roman"/>
              </w:rPr>
              <w:t xml:space="preserve">. When was </w:t>
            </w:r>
            <w:r w:rsidRPr="00611455">
              <w:rPr>
                <w:rFonts w:ascii="Times New Roman" w:hAnsi="Times New Roman" w:cs="Times New Roman"/>
              </w:rPr>
              <w:t>the most</w:t>
            </w:r>
            <w:r w:rsidR="00DA4790" w:rsidRPr="00611455">
              <w:rPr>
                <w:rFonts w:ascii="Times New Roman" w:hAnsi="Times New Roman" w:cs="Times New Roman"/>
              </w:rPr>
              <w:t xml:space="preserve"> recent IMCI training that </w:t>
            </w:r>
            <w:r w:rsidRPr="00611455">
              <w:rPr>
                <w:rFonts w:ascii="Times New Roman" w:hAnsi="Times New Roman" w:cs="Times New Roman"/>
              </w:rPr>
              <w:t xml:space="preserve">RHU/BHS staff had attended? Can we request a copy of their training </w:t>
            </w:r>
            <w:r w:rsidR="008169E8" w:rsidRPr="00611455">
              <w:rPr>
                <w:rFonts w:ascii="Times New Roman" w:hAnsi="Times New Roman" w:cs="Times New Roman"/>
              </w:rPr>
              <w:t xml:space="preserve">  </w:t>
            </w:r>
            <w:r w:rsidRPr="00611455">
              <w:rPr>
                <w:rFonts w:ascii="Times New Roman" w:hAnsi="Times New Roman" w:cs="Times New Roman"/>
              </w:rPr>
              <w:t>certificates or relevant do</w:t>
            </w:r>
            <w:r w:rsidR="00B777FC" w:rsidRPr="00611455">
              <w:rPr>
                <w:rFonts w:ascii="Times New Roman" w:hAnsi="Times New Roman" w:cs="Times New Roman"/>
              </w:rPr>
              <w:t>cument confirming this training</w:t>
            </w:r>
            <w:r w:rsidRPr="00611455">
              <w:rPr>
                <w:rFonts w:ascii="Times New Roman" w:hAnsi="Times New Roman" w:cs="Times New Roman"/>
              </w:rPr>
              <w:t>?</w:t>
            </w:r>
          </w:p>
          <w:p w14:paraId="7D25EC41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32E57206" w14:textId="77777777" w:rsidR="008169E8" w:rsidRPr="00611455" w:rsidRDefault="008169E8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F64BE8" w:rsidRPr="002E75E9" w14:paraId="7B66E097" w14:textId="77777777" w:rsidTr="000028A3">
        <w:tc>
          <w:tcPr>
            <w:tcW w:w="10008" w:type="dxa"/>
          </w:tcPr>
          <w:p w14:paraId="62475A36" w14:textId="77777777" w:rsidR="00293AC7" w:rsidRPr="00611455" w:rsidRDefault="00F64BE8" w:rsidP="00293AC7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  4. What type of IMCI training</w:t>
            </w:r>
            <w:r w:rsidR="00DA4790" w:rsidRPr="00611455">
              <w:rPr>
                <w:rFonts w:ascii="Times New Roman" w:hAnsi="Times New Roman" w:cs="Times New Roman"/>
              </w:rPr>
              <w:t xml:space="preserve"> did RHU/BHS </w:t>
            </w:r>
            <w:r w:rsidR="00125813" w:rsidRPr="00611455">
              <w:rPr>
                <w:rFonts w:ascii="Times New Roman" w:hAnsi="Times New Roman" w:cs="Times New Roman"/>
              </w:rPr>
              <w:t>staff received</w:t>
            </w:r>
            <w:r w:rsidRPr="00611455">
              <w:rPr>
                <w:rFonts w:ascii="Times New Roman" w:hAnsi="Times New Roman" w:cs="Times New Roman"/>
              </w:rPr>
              <w:t xml:space="preserve">? ICATT </w:t>
            </w:r>
            <w:r w:rsidR="00293AC7" w:rsidRPr="00611455">
              <w:rPr>
                <w:rFonts w:ascii="Times New Roman" w:hAnsi="Times New Roman" w:cs="Times New Roman"/>
              </w:rPr>
              <w:t xml:space="preserve">(IMCI </w:t>
            </w:r>
            <w:r w:rsidR="00DA4790" w:rsidRPr="00611455">
              <w:rPr>
                <w:rFonts w:ascii="Times New Roman" w:hAnsi="Times New Roman" w:cs="Times New Roman"/>
              </w:rPr>
              <w:t>computerized tool</w:t>
            </w:r>
            <w:r w:rsidR="00293AC7" w:rsidRPr="00611455">
              <w:rPr>
                <w:rFonts w:ascii="Times New Roman" w:hAnsi="Times New Roman" w:cs="Times New Roman"/>
              </w:rPr>
              <w:t xml:space="preserve"> for training </w:t>
            </w:r>
            <w:r w:rsidRPr="00611455">
              <w:rPr>
                <w:rFonts w:ascii="Times New Roman" w:hAnsi="Times New Roman" w:cs="Times New Roman"/>
              </w:rPr>
              <w:t xml:space="preserve">or </w:t>
            </w:r>
            <w:r w:rsidR="00732643" w:rsidRPr="00611455">
              <w:rPr>
                <w:rFonts w:ascii="Times New Roman" w:hAnsi="Times New Roman" w:cs="Times New Roman"/>
              </w:rPr>
              <w:t>the</w:t>
            </w:r>
            <w:r w:rsidR="00293AC7" w:rsidRPr="00611455">
              <w:rPr>
                <w:rFonts w:ascii="Times New Roman" w:hAnsi="Times New Roman" w:cs="Times New Roman"/>
              </w:rPr>
              <w:t xml:space="preserve"> standard training? </w:t>
            </w:r>
          </w:p>
          <w:p w14:paraId="665CB97C" w14:textId="77777777" w:rsidR="00E227E4" w:rsidRPr="00611455" w:rsidRDefault="00E227E4" w:rsidP="00293AC7">
            <w:pPr>
              <w:rPr>
                <w:rFonts w:ascii="Times New Roman" w:hAnsi="Times New Roman" w:cs="Times New Roman"/>
              </w:rPr>
            </w:pPr>
          </w:p>
          <w:p w14:paraId="0E44AB28" w14:textId="77777777" w:rsidR="008F4DAA" w:rsidRPr="00611455" w:rsidRDefault="008F4DAA" w:rsidP="000C4602">
            <w:pPr>
              <w:rPr>
                <w:rFonts w:ascii="Times New Roman" w:hAnsi="Times New Roman" w:cs="Times New Roman"/>
              </w:rPr>
            </w:pPr>
          </w:p>
        </w:tc>
      </w:tr>
      <w:tr w:rsidR="00500652" w:rsidRPr="002E75E9" w14:paraId="4DD88FDD" w14:textId="77777777" w:rsidTr="000028A3">
        <w:tc>
          <w:tcPr>
            <w:tcW w:w="10008" w:type="dxa"/>
          </w:tcPr>
          <w:p w14:paraId="34C2F080" w14:textId="77777777" w:rsidR="00500652" w:rsidRPr="00611455" w:rsidRDefault="000C4602" w:rsidP="00293AC7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5. When did RHU/BHS staff started receiving/attending the ICATT type of IMCI training. What can you say about this type of training?</w:t>
            </w:r>
          </w:p>
          <w:p w14:paraId="35912ADA" w14:textId="77777777" w:rsidR="00E227E4" w:rsidRPr="00611455" w:rsidRDefault="00E227E4" w:rsidP="00293AC7">
            <w:pPr>
              <w:rPr>
                <w:rFonts w:ascii="Times New Roman" w:hAnsi="Times New Roman" w:cs="Times New Roman"/>
              </w:rPr>
            </w:pPr>
          </w:p>
          <w:p w14:paraId="1D25CA8F" w14:textId="77777777" w:rsidR="000C4602" w:rsidRPr="00611455" w:rsidRDefault="000C4602" w:rsidP="00293AC7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7ED6E04D" w14:textId="77777777" w:rsidTr="000028A3">
        <w:tc>
          <w:tcPr>
            <w:tcW w:w="10008" w:type="dxa"/>
          </w:tcPr>
          <w:p w14:paraId="0813E8CE" w14:textId="77777777" w:rsidR="00CB6550" w:rsidRPr="00611455" w:rsidRDefault="00E86026" w:rsidP="000028A3">
            <w:pPr>
              <w:rPr>
                <w:rFonts w:ascii="Times New Roman" w:hAnsi="Times New Roman" w:cs="Times New Roman"/>
                <w:b/>
              </w:rPr>
            </w:pPr>
            <w:r w:rsidRPr="00611455">
              <w:rPr>
                <w:rFonts w:ascii="Times New Roman" w:hAnsi="Times New Roman" w:cs="Times New Roman"/>
                <w:b/>
              </w:rPr>
              <w:t xml:space="preserve">4. </w:t>
            </w:r>
            <w:r w:rsidR="00074A21" w:rsidRPr="00611455">
              <w:rPr>
                <w:rFonts w:ascii="Times New Roman" w:hAnsi="Times New Roman" w:cs="Times New Roman"/>
                <w:b/>
              </w:rPr>
              <w:t>Drug Procurement and Distribution</w:t>
            </w:r>
          </w:p>
        </w:tc>
      </w:tr>
      <w:tr w:rsidR="00074A21" w:rsidRPr="002E75E9" w14:paraId="1AC80855" w14:textId="77777777" w:rsidTr="000028A3">
        <w:tc>
          <w:tcPr>
            <w:tcW w:w="10008" w:type="dxa"/>
          </w:tcPr>
          <w:p w14:paraId="1467F664" w14:textId="77777777" w:rsidR="00692F8A" w:rsidRPr="00611455" w:rsidRDefault="00074A21" w:rsidP="000028A3">
            <w:pPr>
              <w:rPr>
                <w:rFonts w:ascii="Times New Roman" w:hAnsi="Times New Roman" w:cs="Times New Roman"/>
                <w:b/>
              </w:rPr>
            </w:pPr>
            <w:r w:rsidRPr="00611455">
              <w:rPr>
                <w:rFonts w:ascii="Times New Roman" w:hAnsi="Times New Roman" w:cs="Times New Roman"/>
              </w:rPr>
              <w:t>1. Do you</w:t>
            </w:r>
            <w:r w:rsidR="001E3116" w:rsidRPr="00611455">
              <w:rPr>
                <w:rFonts w:ascii="Times New Roman" w:hAnsi="Times New Roman" w:cs="Times New Roman"/>
              </w:rPr>
              <w:t xml:space="preserve"> receive drugs from the provincial </w:t>
            </w:r>
            <w:r w:rsidRPr="00611455">
              <w:rPr>
                <w:rFonts w:ascii="Times New Roman" w:hAnsi="Times New Roman" w:cs="Times New Roman"/>
              </w:rPr>
              <w:t>office</w:t>
            </w:r>
            <w:r w:rsidRPr="00611455">
              <w:rPr>
                <w:rFonts w:ascii="Times New Roman" w:hAnsi="Times New Roman" w:cs="Times New Roman"/>
                <w:b/>
              </w:rPr>
              <w:t xml:space="preserve">?  </w:t>
            </w:r>
          </w:p>
          <w:p w14:paraId="73641D16" w14:textId="77777777" w:rsidR="00692F8A" w:rsidRPr="00611455" w:rsidRDefault="00692F8A" w:rsidP="000028A3">
            <w:pPr>
              <w:rPr>
                <w:rFonts w:ascii="Times New Roman" w:hAnsi="Times New Roman" w:cs="Times New Roman"/>
                <w:b/>
              </w:rPr>
            </w:pPr>
          </w:p>
          <w:p w14:paraId="62BCCF20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  <w:b/>
              </w:rPr>
              <w:t>If the answer is YES, ask:</w:t>
            </w:r>
            <w:r w:rsidRPr="00611455">
              <w:rPr>
                <w:rFonts w:ascii="Times New Roman" w:hAnsi="Times New Roman" w:cs="Times New Roman"/>
              </w:rPr>
              <w:t xml:space="preserve"> What drugs do you usually receive?</w:t>
            </w:r>
          </w:p>
          <w:p w14:paraId="0062DB77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  <w:p w14:paraId="6B8A19BA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  <w:b/>
              </w:rPr>
              <w:t>If the answer is NO, ask:</w:t>
            </w:r>
            <w:r w:rsidRPr="00611455">
              <w:rPr>
                <w:rFonts w:ascii="Times New Roman" w:hAnsi="Times New Roman" w:cs="Times New Roman"/>
              </w:rPr>
              <w:t xml:space="preserve"> What are your other sources of IMCI drugs? e.g. donations</w:t>
            </w:r>
            <w:r w:rsidR="00E674F8" w:rsidRPr="00611455">
              <w:rPr>
                <w:rFonts w:ascii="Times New Roman" w:hAnsi="Times New Roman" w:cs="Times New Roman"/>
              </w:rPr>
              <w:t>, LGU</w:t>
            </w:r>
          </w:p>
          <w:p w14:paraId="2C09E8F0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133A0480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33CB56A7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19427F9C" w14:textId="77777777" w:rsidTr="000028A3">
        <w:tc>
          <w:tcPr>
            <w:tcW w:w="10008" w:type="dxa"/>
          </w:tcPr>
          <w:p w14:paraId="06F4592F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>2. What IMCI drug</w:t>
            </w:r>
            <w:r w:rsidR="001E3116" w:rsidRPr="00611455">
              <w:rPr>
                <w:rFonts w:ascii="Times New Roman" w:hAnsi="Times New Roman" w:cs="Times New Roman"/>
              </w:rPr>
              <w:t>s are procured at the municipal</w:t>
            </w:r>
            <w:r w:rsidRPr="00611455">
              <w:rPr>
                <w:rFonts w:ascii="Times New Roman" w:hAnsi="Times New Roman" w:cs="Times New Roman"/>
              </w:rPr>
              <w:t xml:space="preserve"> level?</w:t>
            </w:r>
            <w:r w:rsidR="00A57288" w:rsidRPr="00611455">
              <w:rPr>
                <w:rFonts w:ascii="Times New Roman" w:hAnsi="Times New Roman" w:cs="Times New Roman"/>
              </w:rPr>
              <w:t xml:space="preserve"> Where are the drugs located?</w:t>
            </w:r>
          </w:p>
          <w:p w14:paraId="670E0B4E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20D4A81F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40E3FD6E" w14:textId="77777777" w:rsidTr="000028A3">
        <w:tc>
          <w:tcPr>
            <w:tcW w:w="10008" w:type="dxa"/>
          </w:tcPr>
          <w:p w14:paraId="27264F0D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>3. What can you say about the IMCI drug supply in terms of adequacy?</w:t>
            </w:r>
          </w:p>
          <w:p w14:paraId="03B3753A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16A4DAD6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4D6BF006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5C8B9DE3" w14:textId="77777777" w:rsidTr="000028A3">
        <w:tc>
          <w:tcPr>
            <w:tcW w:w="10008" w:type="dxa"/>
          </w:tcPr>
          <w:p w14:paraId="057E4A58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4. What IMCI related supplies and equipment are </w:t>
            </w:r>
            <w:r w:rsidR="00CA64B0" w:rsidRPr="00611455">
              <w:rPr>
                <w:rFonts w:ascii="Times New Roman" w:hAnsi="Times New Roman" w:cs="Times New Roman"/>
              </w:rPr>
              <w:t xml:space="preserve">procured at the municipal </w:t>
            </w:r>
            <w:r w:rsidRPr="00611455">
              <w:rPr>
                <w:rFonts w:ascii="Times New Roman" w:hAnsi="Times New Roman" w:cs="Times New Roman"/>
              </w:rPr>
              <w:t>level?</w:t>
            </w:r>
          </w:p>
          <w:p w14:paraId="58F6BC3A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0C9FE7FF" w14:textId="77777777" w:rsidR="00EA134F" w:rsidRPr="00611455" w:rsidRDefault="00EA134F" w:rsidP="000028A3">
            <w:pPr>
              <w:rPr>
                <w:rFonts w:ascii="Times New Roman" w:hAnsi="Times New Roman" w:cs="Times New Roman"/>
              </w:rPr>
            </w:pPr>
          </w:p>
          <w:p w14:paraId="6D93DCD4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5C758F5B" w14:textId="77777777" w:rsidTr="000028A3">
        <w:tc>
          <w:tcPr>
            <w:tcW w:w="10008" w:type="dxa"/>
          </w:tcPr>
          <w:p w14:paraId="7334E474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>5. What can you say about the IMCI supplies and equipment in terms of adequacy?</w:t>
            </w:r>
          </w:p>
          <w:p w14:paraId="4F2D31EC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13E10746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  <w:p w14:paraId="3AE0C86B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E94153" w:rsidRPr="002E75E9" w14:paraId="4E88FB70" w14:textId="77777777" w:rsidTr="000028A3">
        <w:tc>
          <w:tcPr>
            <w:tcW w:w="10008" w:type="dxa"/>
          </w:tcPr>
          <w:p w14:paraId="250971C6" w14:textId="77777777" w:rsidR="00F91ABB" w:rsidRPr="00611455" w:rsidRDefault="00692F8A" w:rsidP="00F91ABB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>6</w:t>
            </w:r>
            <w:r w:rsidR="00F91ABB" w:rsidRPr="00611455">
              <w:rPr>
                <w:rFonts w:ascii="Times New Roman" w:hAnsi="Times New Roman" w:cs="Times New Roman"/>
              </w:rPr>
              <w:t>. How do you allocate drugs, supplies and equipment to the different BHS? Do you have prioritization scheme?</w:t>
            </w:r>
          </w:p>
          <w:p w14:paraId="765E78FE" w14:textId="77777777" w:rsidR="00E227E4" w:rsidRPr="00611455" w:rsidRDefault="00E227E4" w:rsidP="00F91ABB">
            <w:pPr>
              <w:rPr>
                <w:rFonts w:ascii="Times New Roman" w:hAnsi="Times New Roman" w:cs="Times New Roman"/>
              </w:rPr>
            </w:pPr>
          </w:p>
          <w:p w14:paraId="21548DBB" w14:textId="77777777" w:rsidR="00E227E4" w:rsidRPr="00611455" w:rsidRDefault="00E227E4" w:rsidP="00F91ABB">
            <w:pPr>
              <w:rPr>
                <w:rFonts w:ascii="Times New Roman" w:hAnsi="Times New Roman" w:cs="Times New Roman"/>
              </w:rPr>
            </w:pPr>
          </w:p>
          <w:p w14:paraId="43CDF050" w14:textId="77777777" w:rsidR="00074A21" w:rsidRPr="00611455" w:rsidRDefault="00074A21" w:rsidP="00DF37AB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6AC739F9" w14:textId="77777777" w:rsidTr="000028A3">
        <w:tc>
          <w:tcPr>
            <w:tcW w:w="10008" w:type="dxa"/>
          </w:tcPr>
          <w:p w14:paraId="7822D160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  <w:b/>
              </w:rPr>
              <w:t>D. Challenges in IMCI program implementation</w:t>
            </w:r>
          </w:p>
        </w:tc>
      </w:tr>
      <w:tr w:rsidR="00074A21" w:rsidRPr="002E75E9" w14:paraId="1C036837" w14:textId="77777777" w:rsidTr="000028A3">
        <w:tc>
          <w:tcPr>
            <w:tcW w:w="10008" w:type="dxa"/>
          </w:tcPr>
          <w:p w14:paraId="7807E716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lastRenderedPageBreak/>
              <w:t xml:space="preserve">1. </w:t>
            </w:r>
            <w:r w:rsidR="00FF7092" w:rsidRPr="00611455">
              <w:rPr>
                <w:rFonts w:ascii="Times New Roman" w:hAnsi="Times New Roman" w:cs="Times New Roman"/>
              </w:rPr>
              <w:t>What do you use as indicator</w:t>
            </w:r>
            <w:r w:rsidR="004C4ECE" w:rsidRPr="00611455">
              <w:rPr>
                <w:rFonts w:ascii="Times New Roman" w:hAnsi="Times New Roman" w:cs="Times New Roman"/>
              </w:rPr>
              <w:t>s</w:t>
            </w:r>
            <w:r w:rsidRPr="00611455">
              <w:rPr>
                <w:rFonts w:ascii="Times New Roman" w:hAnsi="Times New Roman" w:cs="Times New Roman"/>
              </w:rPr>
              <w:t xml:space="preserve"> for the successful implementation of the IMCI program?</w:t>
            </w:r>
          </w:p>
          <w:p w14:paraId="62392AE8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462FE01F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35B5D6EF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688720F2" w14:textId="77777777" w:rsidTr="000028A3">
        <w:trPr>
          <w:trHeight w:val="548"/>
        </w:trPr>
        <w:tc>
          <w:tcPr>
            <w:tcW w:w="10008" w:type="dxa"/>
          </w:tcPr>
          <w:p w14:paraId="49C1D435" w14:textId="77777777" w:rsidR="00062153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>2. In your opinion, do you think the IMCI program has been successful in achieving its objectives? Why do you say so?</w:t>
            </w:r>
          </w:p>
          <w:p w14:paraId="2BF6C102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 xml:space="preserve"> </w:t>
            </w:r>
          </w:p>
          <w:p w14:paraId="345735B4" w14:textId="77777777" w:rsidR="00E227E4" w:rsidRPr="00611455" w:rsidRDefault="00E227E4" w:rsidP="000028A3">
            <w:pPr>
              <w:rPr>
                <w:rFonts w:ascii="Times New Roman" w:hAnsi="Times New Roman" w:cs="Times New Roman"/>
              </w:rPr>
            </w:pPr>
          </w:p>
          <w:p w14:paraId="10B41B47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561E8EE9" w14:textId="77777777" w:rsidTr="000028A3">
        <w:tc>
          <w:tcPr>
            <w:tcW w:w="10008" w:type="dxa"/>
          </w:tcPr>
          <w:p w14:paraId="2307DFEC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>3. What challenges did you experience in the implementation of IMCI program?</w:t>
            </w:r>
          </w:p>
          <w:p w14:paraId="00262BD1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  <w:p w14:paraId="536BA48D" w14:textId="77777777" w:rsidR="00062153" w:rsidRPr="00611455" w:rsidRDefault="00062153" w:rsidP="000028A3">
            <w:pPr>
              <w:rPr>
                <w:rFonts w:ascii="Times New Roman" w:hAnsi="Times New Roman" w:cs="Times New Roman"/>
              </w:rPr>
            </w:pPr>
          </w:p>
          <w:p w14:paraId="639494D5" w14:textId="77777777" w:rsidR="00062153" w:rsidRPr="00611455" w:rsidRDefault="00062153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6D1864A0" w14:textId="77777777" w:rsidTr="000028A3">
        <w:tc>
          <w:tcPr>
            <w:tcW w:w="10008" w:type="dxa"/>
          </w:tcPr>
          <w:p w14:paraId="6D5D712F" w14:textId="77777777" w:rsidR="00074A21" w:rsidRPr="00611455" w:rsidRDefault="00074A21" w:rsidP="00074A21">
            <w:pPr>
              <w:rPr>
                <w:rFonts w:ascii="Times New Roman" w:hAnsi="Times New Roman" w:cs="Times New Roman"/>
              </w:rPr>
            </w:pPr>
            <w:r w:rsidRPr="00611455">
              <w:rPr>
                <w:rFonts w:ascii="Times New Roman" w:hAnsi="Times New Roman" w:cs="Times New Roman"/>
              </w:rPr>
              <w:t>4. What is your opinion on the quality of childcare provided by the IMCI health workers in RHU/BHS?</w:t>
            </w:r>
          </w:p>
          <w:p w14:paraId="34CC1189" w14:textId="77777777" w:rsidR="00062153" w:rsidRPr="00611455" w:rsidRDefault="00062153" w:rsidP="00074A21">
            <w:pPr>
              <w:rPr>
                <w:rFonts w:ascii="Times New Roman" w:hAnsi="Times New Roman" w:cs="Times New Roman"/>
              </w:rPr>
            </w:pPr>
          </w:p>
          <w:p w14:paraId="13C9792F" w14:textId="77777777" w:rsidR="00062153" w:rsidRPr="00611455" w:rsidRDefault="00062153" w:rsidP="00074A21">
            <w:pPr>
              <w:rPr>
                <w:rFonts w:ascii="Times New Roman" w:hAnsi="Times New Roman" w:cs="Times New Roman"/>
              </w:rPr>
            </w:pPr>
          </w:p>
          <w:p w14:paraId="333AAD55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</w:tc>
      </w:tr>
      <w:tr w:rsidR="00074A21" w:rsidRPr="002E75E9" w14:paraId="3A11E4AD" w14:textId="77777777" w:rsidTr="000028A3">
        <w:tc>
          <w:tcPr>
            <w:tcW w:w="10008" w:type="dxa"/>
          </w:tcPr>
          <w:p w14:paraId="5BD94AA8" w14:textId="77777777" w:rsidR="00074A21" w:rsidRPr="00611455" w:rsidRDefault="00074A21" w:rsidP="000028A3">
            <w:pPr>
              <w:rPr>
                <w:rFonts w:ascii="Times New Roman" w:hAnsi="Times New Roman" w:cs="Times New Roman"/>
                <w:b/>
              </w:rPr>
            </w:pPr>
            <w:r w:rsidRPr="00611455">
              <w:rPr>
                <w:rFonts w:ascii="Times New Roman" w:hAnsi="Times New Roman" w:cs="Times New Roman"/>
                <w:b/>
              </w:rPr>
              <w:t>E. IMCI Related Policies</w:t>
            </w:r>
          </w:p>
        </w:tc>
      </w:tr>
      <w:tr w:rsidR="00074A21" w:rsidRPr="002E75E9" w14:paraId="5727ACB1" w14:textId="77777777" w:rsidTr="000028A3">
        <w:tc>
          <w:tcPr>
            <w:tcW w:w="10008" w:type="dxa"/>
          </w:tcPr>
          <w:p w14:paraId="5B7E8BED" w14:textId="60675605" w:rsidR="00074A21" w:rsidRPr="00611455" w:rsidRDefault="00074A21" w:rsidP="000028A3">
            <w:pPr>
              <w:rPr>
                <w:rFonts w:ascii="Times New Roman" w:hAnsi="Times New Roman" w:cs="Times New Roman"/>
                <w:b/>
              </w:rPr>
            </w:pPr>
            <w:r w:rsidRPr="00611455">
              <w:rPr>
                <w:rFonts w:ascii="Times New Roman" w:hAnsi="Times New Roman" w:cs="Times New Roman"/>
              </w:rPr>
              <w:t xml:space="preserve">1. What policies or guidelines that the DOH disseminated which are relevant to IMCI Program? Can we request a copy of the policies? </w:t>
            </w:r>
          </w:p>
          <w:p w14:paraId="20CADD17" w14:textId="77777777" w:rsidR="00062153" w:rsidRPr="00611455" w:rsidRDefault="00062153" w:rsidP="000028A3">
            <w:pPr>
              <w:rPr>
                <w:rFonts w:ascii="Times New Roman" w:hAnsi="Times New Roman" w:cs="Times New Roman"/>
                <w:b/>
              </w:rPr>
            </w:pPr>
          </w:p>
          <w:p w14:paraId="2190749A" w14:textId="77777777" w:rsidR="00062153" w:rsidRPr="00611455" w:rsidRDefault="00062153" w:rsidP="000028A3">
            <w:pPr>
              <w:rPr>
                <w:rFonts w:ascii="Times New Roman" w:hAnsi="Times New Roman" w:cs="Times New Roman"/>
                <w:b/>
              </w:rPr>
            </w:pPr>
          </w:p>
          <w:p w14:paraId="3DD60918" w14:textId="77777777" w:rsidR="00074A21" w:rsidRPr="00611455" w:rsidRDefault="00074A21" w:rsidP="000028A3">
            <w:pPr>
              <w:rPr>
                <w:rFonts w:ascii="Times New Roman" w:hAnsi="Times New Roman" w:cs="Times New Roman"/>
              </w:rPr>
            </w:pPr>
          </w:p>
        </w:tc>
      </w:tr>
    </w:tbl>
    <w:p w14:paraId="2818ED60" w14:textId="77777777" w:rsidR="006B0D69" w:rsidRPr="002E75E9" w:rsidRDefault="006B0D69" w:rsidP="00611455">
      <w:pPr>
        <w:rPr>
          <w:rFonts w:ascii="Arial Narrow" w:hAnsi="Arial Narrow"/>
          <w:b/>
        </w:rPr>
      </w:pPr>
    </w:p>
    <w:sectPr w:rsidR="006B0D69" w:rsidRPr="002E75E9" w:rsidSect="00181615">
      <w:footerReference w:type="default" r:id="rId8"/>
      <w:pgSz w:w="11909" w:h="16834" w:code="9"/>
      <w:pgMar w:top="1080" w:right="720" w:bottom="864" w:left="1008" w:header="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52322C" w14:textId="77777777" w:rsidR="0074042A" w:rsidRDefault="0074042A" w:rsidP="0034690B">
      <w:pPr>
        <w:spacing w:after="0" w:line="240" w:lineRule="auto"/>
      </w:pPr>
      <w:r>
        <w:separator/>
      </w:r>
    </w:p>
  </w:endnote>
  <w:endnote w:type="continuationSeparator" w:id="0">
    <w:p w14:paraId="40541A6D" w14:textId="77777777" w:rsidR="0074042A" w:rsidRDefault="0074042A" w:rsidP="00346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sz w:val="18"/>
        <w:szCs w:val="18"/>
      </w:rPr>
      <w:id w:val="1035778201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102A757" w14:textId="77777777" w:rsidR="00181615" w:rsidRPr="00181615" w:rsidRDefault="00181615">
            <w:pPr>
              <w:pStyle w:val="Footer"/>
              <w:jc w:val="right"/>
              <w:rPr>
                <w:sz w:val="18"/>
                <w:szCs w:val="18"/>
              </w:rPr>
            </w:pPr>
            <w:r w:rsidRPr="00181615">
              <w:rPr>
                <w:sz w:val="18"/>
                <w:szCs w:val="18"/>
              </w:rPr>
              <w:t xml:space="preserve">Page </w:t>
            </w:r>
            <w:r w:rsidRPr="00181615">
              <w:rPr>
                <w:b/>
                <w:bCs/>
                <w:sz w:val="18"/>
                <w:szCs w:val="18"/>
              </w:rPr>
              <w:fldChar w:fldCharType="begin"/>
            </w:r>
            <w:r w:rsidRPr="00181615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181615">
              <w:rPr>
                <w:b/>
                <w:bCs/>
                <w:sz w:val="18"/>
                <w:szCs w:val="18"/>
              </w:rPr>
              <w:fldChar w:fldCharType="separate"/>
            </w:r>
            <w:r w:rsidR="00703789">
              <w:rPr>
                <w:b/>
                <w:bCs/>
                <w:noProof/>
                <w:sz w:val="18"/>
                <w:szCs w:val="18"/>
              </w:rPr>
              <w:t>1</w:t>
            </w:r>
            <w:r w:rsidRPr="00181615">
              <w:rPr>
                <w:b/>
                <w:bCs/>
                <w:sz w:val="18"/>
                <w:szCs w:val="18"/>
              </w:rPr>
              <w:fldChar w:fldCharType="end"/>
            </w:r>
            <w:r w:rsidRPr="00181615">
              <w:rPr>
                <w:sz w:val="18"/>
                <w:szCs w:val="18"/>
              </w:rPr>
              <w:t xml:space="preserve"> of </w:t>
            </w:r>
            <w:r w:rsidRPr="00181615">
              <w:rPr>
                <w:b/>
                <w:bCs/>
                <w:sz w:val="18"/>
                <w:szCs w:val="18"/>
              </w:rPr>
              <w:fldChar w:fldCharType="begin"/>
            </w:r>
            <w:r w:rsidRPr="00181615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181615">
              <w:rPr>
                <w:b/>
                <w:bCs/>
                <w:sz w:val="18"/>
                <w:szCs w:val="18"/>
              </w:rPr>
              <w:fldChar w:fldCharType="separate"/>
            </w:r>
            <w:r w:rsidR="00703789">
              <w:rPr>
                <w:b/>
                <w:bCs/>
                <w:noProof/>
                <w:sz w:val="18"/>
                <w:szCs w:val="18"/>
              </w:rPr>
              <w:t>3</w:t>
            </w:r>
            <w:r w:rsidRPr="00181615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6DDA8CCB" w14:textId="77777777" w:rsidR="00181615" w:rsidRPr="00181615" w:rsidRDefault="00181615">
    <w:pPr>
      <w:pStyle w:val="Foo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731006" w14:textId="77777777" w:rsidR="0074042A" w:rsidRDefault="0074042A" w:rsidP="0034690B">
      <w:pPr>
        <w:spacing w:after="0" w:line="240" w:lineRule="auto"/>
      </w:pPr>
      <w:r>
        <w:separator/>
      </w:r>
    </w:p>
  </w:footnote>
  <w:footnote w:type="continuationSeparator" w:id="0">
    <w:p w14:paraId="760C4F70" w14:textId="77777777" w:rsidR="0074042A" w:rsidRDefault="0074042A" w:rsidP="00346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C4CB6"/>
    <w:multiLevelType w:val="hybridMultilevel"/>
    <w:tmpl w:val="4E2AFD44"/>
    <w:lvl w:ilvl="0" w:tplc="2C5AF6A2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" w15:restartNumberingAfterBreak="0">
    <w:nsid w:val="0851316E"/>
    <w:multiLevelType w:val="hybridMultilevel"/>
    <w:tmpl w:val="5EAC5F2A"/>
    <w:lvl w:ilvl="0" w:tplc="1ACA04F4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26AC5F74"/>
    <w:multiLevelType w:val="hybridMultilevel"/>
    <w:tmpl w:val="D2049616"/>
    <w:lvl w:ilvl="0" w:tplc="DF3A4ED0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3" w15:restartNumberingAfterBreak="0">
    <w:nsid w:val="2F615675"/>
    <w:multiLevelType w:val="hybridMultilevel"/>
    <w:tmpl w:val="9EB0361E"/>
    <w:lvl w:ilvl="0" w:tplc="DBB0B05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50836EDB"/>
    <w:multiLevelType w:val="hybridMultilevel"/>
    <w:tmpl w:val="31DE8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A573F6"/>
    <w:multiLevelType w:val="hybridMultilevel"/>
    <w:tmpl w:val="693EDB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7A6B78"/>
    <w:multiLevelType w:val="hybridMultilevel"/>
    <w:tmpl w:val="F1528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9CA"/>
    <w:rsid w:val="000028A3"/>
    <w:rsid w:val="000128B2"/>
    <w:rsid w:val="0001693B"/>
    <w:rsid w:val="00022CBF"/>
    <w:rsid w:val="00023D40"/>
    <w:rsid w:val="000379A4"/>
    <w:rsid w:val="00037CF3"/>
    <w:rsid w:val="00040529"/>
    <w:rsid w:val="000420C5"/>
    <w:rsid w:val="00046D19"/>
    <w:rsid w:val="00062153"/>
    <w:rsid w:val="00063B4D"/>
    <w:rsid w:val="00064837"/>
    <w:rsid w:val="00066938"/>
    <w:rsid w:val="00073745"/>
    <w:rsid w:val="00074A21"/>
    <w:rsid w:val="000828A3"/>
    <w:rsid w:val="00085C8A"/>
    <w:rsid w:val="000865E3"/>
    <w:rsid w:val="0009578C"/>
    <w:rsid w:val="000B4B26"/>
    <w:rsid w:val="000C111C"/>
    <w:rsid w:val="000C4602"/>
    <w:rsid w:val="000C5DA6"/>
    <w:rsid w:val="000D4EC2"/>
    <w:rsid w:val="000E0246"/>
    <w:rsid w:val="000E2323"/>
    <w:rsid w:val="000E56A5"/>
    <w:rsid w:val="000E7293"/>
    <w:rsid w:val="00100433"/>
    <w:rsid w:val="00113684"/>
    <w:rsid w:val="001223EE"/>
    <w:rsid w:val="00125813"/>
    <w:rsid w:val="00131549"/>
    <w:rsid w:val="00137449"/>
    <w:rsid w:val="0015265A"/>
    <w:rsid w:val="00152D92"/>
    <w:rsid w:val="00167D9D"/>
    <w:rsid w:val="001743A9"/>
    <w:rsid w:val="001776C1"/>
    <w:rsid w:val="00181615"/>
    <w:rsid w:val="00181F7B"/>
    <w:rsid w:val="001835C8"/>
    <w:rsid w:val="00192733"/>
    <w:rsid w:val="00193105"/>
    <w:rsid w:val="001A1A8D"/>
    <w:rsid w:val="001A583F"/>
    <w:rsid w:val="001B7CD1"/>
    <w:rsid w:val="001C58E9"/>
    <w:rsid w:val="001E3116"/>
    <w:rsid w:val="001E5E1A"/>
    <w:rsid w:val="001F5A67"/>
    <w:rsid w:val="0020103D"/>
    <w:rsid w:val="00212EBF"/>
    <w:rsid w:val="00221088"/>
    <w:rsid w:val="002213D5"/>
    <w:rsid w:val="00223B08"/>
    <w:rsid w:val="00246D11"/>
    <w:rsid w:val="00254E67"/>
    <w:rsid w:val="002604EC"/>
    <w:rsid w:val="00261E49"/>
    <w:rsid w:val="002636A3"/>
    <w:rsid w:val="00264F39"/>
    <w:rsid w:val="00266834"/>
    <w:rsid w:val="0027365D"/>
    <w:rsid w:val="00275E0A"/>
    <w:rsid w:val="0028358E"/>
    <w:rsid w:val="00293AC7"/>
    <w:rsid w:val="002A0954"/>
    <w:rsid w:val="002A7410"/>
    <w:rsid w:val="002B111F"/>
    <w:rsid w:val="002B1350"/>
    <w:rsid w:val="002B2E46"/>
    <w:rsid w:val="002B3E7C"/>
    <w:rsid w:val="002C03AD"/>
    <w:rsid w:val="002C5714"/>
    <w:rsid w:val="002D1039"/>
    <w:rsid w:val="002E75E9"/>
    <w:rsid w:val="00314D76"/>
    <w:rsid w:val="00327DB3"/>
    <w:rsid w:val="00330E3D"/>
    <w:rsid w:val="00346371"/>
    <w:rsid w:val="0034690B"/>
    <w:rsid w:val="003538AD"/>
    <w:rsid w:val="003554D3"/>
    <w:rsid w:val="00357CF8"/>
    <w:rsid w:val="00363592"/>
    <w:rsid w:val="00375CA2"/>
    <w:rsid w:val="00382794"/>
    <w:rsid w:val="00391989"/>
    <w:rsid w:val="003A1347"/>
    <w:rsid w:val="003A30EC"/>
    <w:rsid w:val="003C0E91"/>
    <w:rsid w:val="003D0F71"/>
    <w:rsid w:val="003D7BFA"/>
    <w:rsid w:val="003E539D"/>
    <w:rsid w:val="003E60B0"/>
    <w:rsid w:val="003F02C1"/>
    <w:rsid w:val="003F6AC2"/>
    <w:rsid w:val="004008AC"/>
    <w:rsid w:val="00434265"/>
    <w:rsid w:val="00436DB5"/>
    <w:rsid w:val="004413AF"/>
    <w:rsid w:val="004469FE"/>
    <w:rsid w:val="00447430"/>
    <w:rsid w:val="00454C23"/>
    <w:rsid w:val="00457760"/>
    <w:rsid w:val="0046129C"/>
    <w:rsid w:val="0046189D"/>
    <w:rsid w:val="00472A3C"/>
    <w:rsid w:val="00477650"/>
    <w:rsid w:val="00483B63"/>
    <w:rsid w:val="00484FE7"/>
    <w:rsid w:val="00486F95"/>
    <w:rsid w:val="004944E1"/>
    <w:rsid w:val="004A54D0"/>
    <w:rsid w:val="004A760E"/>
    <w:rsid w:val="004B2353"/>
    <w:rsid w:val="004B2A73"/>
    <w:rsid w:val="004B3AC2"/>
    <w:rsid w:val="004B6DE7"/>
    <w:rsid w:val="004C0002"/>
    <w:rsid w:val="004C182F"/>
    <w:rsid w:val="004C4ECE"/>
    <w:rsid w:val="004C6652"/>
    <w:rsid w:val="004D55D2"/>
    <w:rsid w:val="004E297C"/>
    <w:rsid w:val="004E7C5A"/>
    <w:rsid w:val="004F1F96"/>
    <w:rsid w:val="00500652"/>
    <w:rsid w:val="00501C15"/>
    <w:rsid w:val="00505854"/>
    <w:rsid w:val="00512BBD"/>
    <w:rsid w:val="0051362C"/>
    <w:rsid w:val="00515370"/>
    <w:rsid w:val="005165D4"/>
    <w:rsid w:val="00521E05"/>
    <w:rsid w:val="0052428B"/>
    <w:rsid w:val="005337A4"/>
    <w:rsid w:val="00541FA6"/>
    <w:rsid w:val="00544A54"/>
    <w:rsid w:val="005476BD"/>
    <w:rsid w:val="00554836"/>
    <w:rsid w:val="005615FF"/>
    <w:rsid w:val="005625A8"/>
    <w:rsid w:val="00572410"/>
    <w:rsid w:val="00572C91"/>
    <w:rsid w:val="005850A3"/>
    <w:rsid w:val="00597E7F"/>
    <w:rsid w:val="00597EF1"/>
    <w:rsid w:val="005A299D"/>
    <w:rsid w:val="005C1AAF"/>
    <w:rsid w:val="005D65D1"/>
    <w:rsid w:val="005D69E6"/>
    <w:rsid w:val="005D6A66"/>
    <w:rsid w:val="005E57BF"/>
    <w:rsid w:val="005E705D"/>
    <w:rsid w:val="005F59D9"/>
    <w:rsid w:val="00602400"/>
    <w:rsid w:val="0060621D"/>
    <w:rsid w:val="006072D9"/>
    <w:rsid w:val="0061078A"/>
    <w:rsid w:val="00611455"/>
    <w:rsid w:val="006130C2"/>
    <w:rsid w:val="006132ED"/>
    <w:rsid w:val="0061413F"/>
    <w:rsid w:val="0062004F"/>
    <w:rsid w:val="00643A21"/>
    <w:rsid w:val="00654158"/>
    <w:rsid w:val="00657D2C"/>
    <w:rsid w:val="00666CAC"/>
    <w:rsid w:val="006704BD"/>
    <w:rsid w:val="00671295"/>
    <w:rsid w:val="006772FF"/>
    <w:rsid w:val="00677599"/>
    <w:rsid w:val="00680BCF"/>
    <w:rsid w:val="00682BDD"/>
    <w:rsid w:val="00692F8A"/>
    <w:rsid w:val="006A0516"/>
    <w:rsid w:val="006B0D69"/>
    <w:rsid w:val="006B3525"/>
    <w:rsid w:val="006C2850"/>
    <w:rsid w:val="006C5719"/>
    <w:rsid w:val="006E1D18"/>
    <w:rsid w:val="006F54AA"/>
    <w:rsid w:val="006F6948"/>
    <w:rsid w:val="00702AB9"/>
    <w:rsid w:val="0070337C"/>
    <w:rsid w:val="00703789"/>
    <w:rsid w:val="00705617"/>
    <w:rsid w:val="00706711"/>
    <w:rsid w:val="00710B0D"/>
    <w:rsid w:val="0071281D"/>
    <w:rsid w:val="007145C2"/>
    <w:rsid w:val="00715B6B"/>
    <w:rsid w:val="00715BD8"/>
    <w:rsid w:val="00717895"/>
    <w:rsid w:val="007245C3"/>
    <w:rsid w:val="00732643"/>
    <w:rsid w:val="0074042A"/>
    <w:rsid w:val="0074280F"/>
    <w:rsid w:val="00752CA2"/>
    <w:rsid w:val="00762F57"/>
    <w:rsid w:val="00773652"/>
    <w:rsid w:val="00775A00"/>
    <w:rsid w:val="00777450"/>
    <w:rsid w:val="007814BB"/>
    <w:rsid w:val="007867C6"/>
    <w:rsid w:val="0078719F"/>
    <w:rsid w:val="00793D7E"/>
    <w:rsid w:val="00797EE6"/>
    <w:rsid w:val="007B16E4"/>
    <w:rsid w:val="007B2733"/>
    <w:rsid w:val="007B44CA"/>
    <w:rsid w:val="007D0840"/>
    <w:rsid w:val="007D1A24"/>
    <w:rsid w:val="007D1F02"/>
    <w:rsid w:val="007E7368"/>
    <w:rsid w:val="007F5135"/>
    <w:rsid w:val="007F708D"/>
    <w:rsid w:val="00804A2B"/>
    <w:rsid w:val="0080609D"/>
    <w:rsid w:val="008169E8"/>
    <w:rsid w:val="00817322"/>
    <w:rsid w:val="00834AF5"/>
    <w:rsid w:val="00836C32"/>
    <w:rsid w:val="00851405"/>
    <w:rsid w:val="00852381"/>
    <w:rsid w:val="008554DA"/>
    <w:rsid w:val="00866DB3"/>
    <w:rsid w:val="008741E3"/>
    <w:rsid w:val="00875394"/>
    <w:rsid w:val="00890929"/>
    <w:rsid w:val="00893F93"/>
    <w:rsid w:val="008A09C3"/>
    <w:rsid w:val="008A1D17"/>
    <w:rsid w:val="008A29CA"/>
    <w:rsid w:val="008A38C5"/>
    <w:rsid w:val="008A4632"/>
    <w:rsid w:val="008C79E2"/>
    <w:rsid w:val="008D07DC"/>
    <w:rsid w:val="008E7269"/>
    <w:rsid w:val="008F44D0"/>
    <w:rsid w:val="008F4DAA"/>
    <w:rsid w:val="008F6373"/>
    <w:rsid w:val="00900182"/>
    <w:rsid w:val="00905263"/>
    <w:rsid w:val="00910ED1"/>
    <w:rsid w:val="00911B4E"/>
    <w:rsid w:val="009157D9"/>
    <w:rsid w:val="00931CBE"/>
    <w:rsid w:val="009328B6"/>
    <w:rsid w:val="00935933"/>
    <w:rsid w:val="009410B6"/>
    <w:rsid w:val="00953EF4"/>
    <w:rsid w:val="00961BE2"/>
    <w:rsid w:val="0096556B"/>
    <w:rsid w:val="0097008A"/>
    <w:rsid w:val="00974661"/>
    <w:rsid w:val="00983CEE"/>
    <w:rsid w:val="0098418D"/>
    <w:rsid w:val="009862E9"/>
    <w:rsid w:val="0099341D"/>
    <w:rsid w:val="00996626"/>
    <w:rsid w:val="009A5CCD"/>
    <w:rsid w:val="009A69CC"/>
    <w:rsid w:val="009A746E"/>
    <w:rsid w:val="009B0B3B"/>
    <w:rsid w:val="009B3CBF"/>
    <w:rsid w:val="009D1943"/>
    <w:rsid w:val="009D7E75"/>
    <w:rsid w:val="009E0361"/>
    <w:rsid w:val="009F27EE"/>
    <w:rsid w:val="009F28B1"/>
    <w:rsid w:val="009F57A4"/>
    <w:rsid w:val="009F6199"/>
    <w:rsid w:val="00A155A0"/>
    <w:rsid w:val="00A25C97"/>
    <w:rsid w:val="00A34C0C"/>
    <w:rsid w:val="00A4374C"/>
    <w:rsid w:val="00A46358"/>
    <w:rsid w:val="00A52E08"/>
    <w:rsid w:val="00A57288"/>
    <w:rsid w:val="00A60970"/>
    <w:rsid w:val="00A63B7D"/>
    <w:rsid w:val="00A73612"/>
    <w:rsid w:val="00A73EF4"/>
    <w:rsid w:val="00A8711C"/>
    <w:rsid w:val="00A8728B"/>
    <w:rsid w:val="00AA0256"/>
    <w:rsid w:val="00AA1EFA"/>
    <w:rsid w:val="00AB51B7"/>
    <w:rsid w:val="00AB6C0A"/>
    <w:rsid w:val="00AB798E"/>
    <w:rsid w:val="00AC1BA7"/>
    <w:rsid w:val="00AC583A"/>
    <w:rsid w:val="00AD1BF2"/>
    <w:rsid w:val="00AE2AC7"/>
    <w:rsid w:val="00AE65B7"/>
    <w:rsid w:val="00AF183D"/>
    <w:rsid w:val="00B040D9"/>
    <w:rsid w:val="00B07A79"/>
    <w:rsid w:val="00B17832"/>
    <w:rsid w:val="00B26782"/>
    <w:rsid w:val="00B51AD8"/>
    <w:rsid w:val="00B63355"/>
    <w:rsid w:val="00B70077"/>
    <w:rsid w:val="00B738DB"/>
    <w:rsid w:val="00B777FC"/>
    <w:rsid w:val="00B870CA"/>
    <w:rsid w:val="00B936E6"/>
    <w:rsid w:val="00BB2A44"/>
    <w:rsid w:val="00BF0EBD"/>
    <w:rsid w:val="00BF2A4F"/>
    <w:rsid w:val="00C028BF"/>
    <w:rsid w:val="00C05ADE"/>
    <w:rsid w:val="00C14A47"/>
    <w:rsid w:val="00C31FD1"/>
    <w:rsid w:val="00C4371E"/>
    <w:rsid w:val="00C47C1F"/>
    <w:rsid w:val="00C546F6"/>
    <w:rsid w:val="00C55C33"/>
    <w:rsid w:val="00C56E5A"/>
    <w:rsid w:val="00C645E5"/>
    <w:rsid w:val="00C67ACF"/>
    <w:rsid w:val="00C753E4"/>
    <w:rsid w:val="00C778FD"/>
    <w:rsid w:val="00C77C9F"/>
    <w:rsid w:val="00C81C68"/>
    <w:rsid w:val="00C81C78"/>
    <w:rsid w:val="00C83658"/>
    <w:rsid w:val="00CA545D"/>
    <w:rsid w:val="00CA64B0"/>
    <w:rsid w:val="00CB3748"/>
    <w:rsid w:val="00CB6550"/>
    <w:rsid w:val="00CC1BB2"/>
    <w:rsid w:val="00CC24DC"/>
    <w:rsid w:val="00CD0833"/>
    <w:rsid w:val="00CD36FC"/>
    <w:rsid w:val="00CE3D1F"/>
    <w:rsid w:val="00CE410D"/>
    <w:rsid w:val="00CF0CE1"/>
    <w:rsid w:val="00CF5B9D"/>
    <w:rsid w:val="00D03C14"/>
    <w:rsid w:val="00D061A1"/>
    <w:rsid w:val="00D120B5"/>
    <w:rsid w:val="00D200F8"/>
    <w:rsid w:val="00D36F27"/>
    <w:rsid w:val="00D378EB"/>
    <w:rsid w:val="00D40A71"/>
    <w:rsid w:val="00D4415C"/>
    <w:rsid w:val="00D50C8C"/>
    <w:rsid w:val="00D57414"/>
    <w:rsid w:val="00D62A2C"/>
    <w:rsid w:val="00D6321A"/>
    <w:rsid w:val="00D713B0"/>
    <w:rsid w:val="00D7151E"/>
    <w:rsid w:val="00D725D4"/>
    <w:rsid w:val="00D739F5"/>
    <w:rsid w:val="00D87DC9"/>
    <w:rsid w:val="00D918C3"/>
    <w:rsid w:val="00D91C4F"/>
    <w:rsid w:val="00D9329A"/>
    <w:rsid w:val="00DA4790"/>
    <w:rsid w:val="00DB0E73"/>
    <w:rsid w:val="00DB0F29"/>
    <w:rsid w:val="00DB3483"/>
    <w:rsid w:val="00DC0758"/>
    <w:rsid w:val="00DC1448"/>
    <w:rsid w:val="00DD486D"/>
    <w:rsid w:val="00DE00D3"/>
    <w:rsid w:val="00DE5E0E"/>
    <w:rsid w:val="00DF37AB"/>
    <w:rsid w:val="00DF5446"/>
    <w:rsid w:val="00E0248C"/>
    <w:rsid w:val="00E0741E"/>
    <w:rsid w:val="00E07AFE"/>
    <w:rsid w:val="00E108B4"/>
    <w:rsid w:val="00E11E30"/>
    <w:rsid w:val="00E1717C"/>
    <w:rsid w:val="00E227E4"/>
    <w:rsid w:val="00E27EB0"/>
    <w:rsid w:val="00E30140"/>
    <w:rsid w:val="00E32410"/>
    <w:rsid w:val="00E32B11"/>
    <w:rsid w:val="00E341DB"/>
    <w:rsid w:val="00E356AC"/>
    <w:rsid w:val="00E445B1"/>
    <w:rsid w:val="00E516CC"/>
    <w:rsid w:val="00E55DBD"/>
    <w:rsid w:val="00E604FA"/>
    <w:rsid w:val="00E65398"/>
    <w:rsid w:val="00E674F8"/>
    <w:rsid w:val="00E75471"/>
    <w:rsid w:val="00E76F78"/>
    <w:rsid w:val="00E86026"/>
    <w:rsid w:val="00E94153"/>
    <w:rsid w:val="00EA134F"/>
    <w:rsid w:val="00EA187C"/>
    <w:rsid w:val="00ED5FBC"/>
    <w:rsid w:val="00EE0736"/>
    <w:rsid w:val="00EE1B8A"/>
    <w:rsid w:val="00EE2419"/>
    <w:rsid w:val="00EF6AD5"/>
    <w:rsid w:val="00F05556"/>
    <w:rsid w:val="00F1278D"/>
    <w:rsid w:val="00F13E37"/>
    <w:rsid w:val="00F213D0"/>
    <w:rsid w:val="00F246E2"/>
    <w:rsid w:val="00F27A65"/>
    <w:rsid w:val="00F321AA"/>
    <w:rsid w:val="00F339D9"/>
    <w:rsid w:val="00F44FB4"/>
    <w:rsid w:val="00F54F7A"/>
    <w:rsid w:val="00F61243"/>
    <w:rsid w:val="00F61B94"/>
    <w:rsid w:val="00F63FF4"/>
    <w:rsid w:val="00F64BE8"/>
    <w:rsid w:val="00F77F57"/>
    <w:rsid w:val="00F84BD9"/>
    <w:rsid w:val="00F91ABB"/>
    <w:rsid w:val="00F958CA"/>
    <w:rsid w:val="00FA7D88"/>
    <w:rsid w:val="00FC2D5A"/>
    <w:rsid w:val="00FD0143"/>
    <w:rsid w:val="00FD1E6D"/>
    <w:rsid w:val="00FD3FB9"/>
    <w:rsid w:val="00FD65CC"/>
    <w:rsid w:val="00FE14F4"/>
    <w:rsid w:val="00FE3F2F"/>
    <w:rsid w:val="00FE7130"/>
    <w:rsid w:val="00FF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2D598"/>
  <w15:docId w15:val="{C18B6A4C-1BEB-45B1-98FB-614783844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5A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A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4F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6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90B"/>
  </w:style>
  <w:style w:type="paragraph" w:styleId="Footer">
    <w:name w:val="footer"/>
    <w:basedOn w:val="Normal"/>
    <w:link w:val="FooterChar"/>
    <w:uiPriority w:val="99"/>
    <w:unhideWhenUsed/>
    <w:rsid w:val="00346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26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A3B00-6324-4828-990D-2C99F0CD0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Malacad</dc:creator>
  <cp:lastModifiedBy>Mark Donald Reñosa</cp:lastModifiedBy>
  <cp:revision>3</cp:revision>
  <cp:lastPrinted>2017-06-06T11:24:00Z</cp:lastPrinted>
  <dcterms:created xsi:type="dcterms:W3CDTF">2021-03-03T02:41:00Z</dcterms:created>
  <dcterms:modified xsi:type="dcterms:W3CDTF">2021-03-03T04:37:00Z</dcterms:modified>
</cp:coreProperties>
</file>